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009D8" w14:textId="77777777" w:rsidR="00CA4CC7" w:rsidRDefault="00CA4CC7" w:rsidP="00CA4CC7">
      <w:r>
        <w:rPr>
          <w:b/>
        </w:rPr>
        <w:t xml:space="preserve">Supplementary </w:t>
      </w:r>
      <w:r w:rsidRPr="00335834">
        <w:rPr>
          <w:b/>
        </w:rPr>
        <w:t>Table 1.</w:t>
      </w:r>
      <w:r w:rsidRPr="006E43A8">
        <w:t xml:space="preserve"> Demographic and biochemical characteristics of the PCOS and control women, stratified according to vitamin D status. </w:t>
      </w:r>
      <w:r w:rsidRPr="00335834">
        <w:t>Data are presented as mean (SD)</w:t>
      </w:r>
      <w:r>
        <w:t>.</w:t>
      </w:r>
    </w:p>
    <w:p w14:paraId="2D666482" w14:textId="77777777" w:rsidR="00CA4CC7" w:rsidRDefault="00CA4CC7" w:rsidP="00CA4CC7"/>
    <w:tbl>
      <w:tblPr>
        <w:tblW w:w="13033" w:type="dxa"/>
        <w:tblInd w:w="93" w:type="dxa"/>
        <w:tblLook w:val="04A0" w:firstRow="1" w:lastRow="0" w:firstColumn="1" w:lastColumn="0" w:noHBand="0" w:noVBand="1"/>
      </w:tblPr>
      <w:tblGrid>
        <w:gridCol w:w="2380"/>
        <w:gridCol w:w="1460"/>
        <w:gridCol w:w="1553"/>
        <w:gridCol w:w="1520"/>
        <w:gridCol w:w="1560"/>
        <w:gridCol w:w="1520"/>
        <w:gridCol w:w="1740"/>
        <w:gridCol w:w="1300"/>
      </w:tblGrid>
      <w:tr w:rsidR="00CA4CC7" w:rsidRPr="00335834" w14:paraId="4B040AE4" w14:textId="77777777" w:rsidTr="007D2EF7">
        <w:trPr>
          <w:trHeight w:val="593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9C2D" w14:textId="77777777" w:rsidR="00CA4CC7" w:rsidRPr="00E01D81" w:rsidRDefault="00CA4CC7" w:rsidP="007D2EF7">
            <w:pPr>
              <w:rPr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5918" w14:textId="77777777" w:rsidR="00CA4CC7" w:rsidRPr="00E01D81" w:rsidRDefault="00CA4CC7" w:rsidP="007D2EF7">
            <w:pPr>
              <w:rPr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B308" w14:textId="77777777" w:rsidR="00CA4CC7" w:rsidRPr="00E01D81" w:rsidRDefault="00CA4CC7" w:rsidP="007D2EF7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EE0F" w14:textId="77777777" w:rsidR="00CA4CC7" w:rsidRPr="00E01D81" w:rsidRDefault="00CA4CC7" w:rsidP="007D2EF7">
            <w:pPr>
              <w:rPr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791C" w14:textId="77777777" w:rsidR="00CA4CC7" w:rsidRPr="00E01D81" w:rsidRDefault="00CA4CC7" w:rsidP="007D2EF7">
            <w:pPr>
              <w:rPr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01D6" w14:textId="77777777" w:rsidR="00CA4CC7" w:rsidRPr="00E01D81" w:rsidRDefault="00CA4CC7" w:rsidP="007D2EF7">
            <w:pPr>
              <w:rPr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4056" w14:textId="77777777" w:rsidR="00CA4CC7" w:rsidRPr="00E01D81" w:rsidRDefault="00CA4CC7" w:rsidP="007D2EF7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1C08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18F45F25" w14:textId="77777777" w:rsidTr="007D2EF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9834" w14:textId="77777777" w:rsidR="00CA4CC7" w:rsidRPr="00E01D81" w:rsidRDefault="00CA4CC7" w:rsidP="007D2EF7">
            <w:pPr>
              <w:rPr>
                <w:color w:val="000000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F8C1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 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D34F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CONTROL (n=68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B7DAE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38FA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B492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PCOS (n=99)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33881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832F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766270AC" w14:textId="77777777" w:rsidTr="007D2EF7">
        <w:trPr>
          <w:trHeight w:val="9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C357" w14:textId="77777777" w:rsidR="00CA4CC7" w:rsidRPr="00E01D81" w:rsidRDefault="00CA4CC7" w:rsidP="007D2EF7">
            <w:pPr>
              <w:rPr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3CC397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Vitamin D sufficient (n=26)</w:t>
            </w:r>
            <w:r>
              <w:rPr>
                <w:b/>
                <w:bCs/>
                <w:color w:val="000000"/>
              </w:rPr>
              <w:t xml:space="preserve"> (38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282961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Vitamin D insufficient (n=22)</w:t>
            </w:r>
            <w:r>
              <w:rPr>
                <w:b/>
                <w:bCs/>
                <w:color w:val="000000"/>
              </w:rPr>
              <w:t xml:space="preserve"> (32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C870EA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Vitamin D deficient (n=20)</w:t>
            </w:r>
            <w:r>
              <w:rPr>
                <w:b/>
                <w:bCs/>
                <w:color w:val="000000"/>
              </w:rPr>
              <w:t xml:space="preserve"> (2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A09274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Vitamin D sufficient (n=16)</w:t>
            </w:r>
            <w:r>
              <w:rPr>
                <w:b/>
                <w:bCs/>
                <w:color w:val="000000"/>
              </w:rPr>
              <w:t xml:space="preserve"> (16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1F56FC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Vitamin D insufficient (n=11)</w:t>
            </w:r>
            <w:r>
              <w:rPr>
                <w:b/>
                <w:bCs/>
                <w:color w:val="000000"/>
              </w:rPr>
              <w:t xml:space="preserve"> (11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5902A6" w14:textId="77777777" w:rsidR="00CA4CC7" w:rsidRDefault="00CA4CC7" w:rsidP="007D2EF7">
            <w:pPr>
              <w:jc w:val="center"/>
              <w:rPr>
                <w:b/>
                <w:bCs/>
                <w:color w:val="000000"/>
              </w:rPr>
            </w:pPr>
            <w:r w:rsidRPr="00E01D81">
              <w:rPr>
                <w:b/>
                <w:bCs/>
                <w:color w:val="000000"/>
              </w:rPr>
              <w:t>Vitamin D deficient (n=72)</w:t>
            </w:r>
            <w:r>
              <w:rPr>
                <w:b/>
                <w:bCs/>
                <w:color w:val="000000"/>
              </w:rPr>
              <w:t xml:space="preserve"> </w:t>
            </w:r>
          </w:p>
          <w:p w14:paraId="0FC772F3" w14:textId="77777777" w:rsidR="00CA4CC7" w:rsidRPr="00E01D81" w:rsidRDefault="00CA4CC7" w:rsidP="007D2EF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(73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832E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32F88958" w14:textId="77777777" w:rsidTr="007D2EF7">
        <w:trPr>
          <w:trHeight w:val="340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vAlign w:val="bottom"/>
            <w:hideMark/>
          </w:tcPr>
          <w:p w14:paraId="3989652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Age (years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6FA6DF2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9.4 (7.0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3058C285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9.0 (6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582B277B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30.7 (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A96783F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9.1 (6.2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498FC534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8.5 (6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2B8D3E3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6.8 (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E9FD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4E57ED3B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B9C72B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BMI (kg/m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7A11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5.2 (3.7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8F8D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8.0 (9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508F5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6.7 (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9F0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31.1 (5.0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C630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32.8 (7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6DAB4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35.6 (7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1F3B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4D87ED89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vAlign w:val="bottom"/>
            <w:hideMark/>
          </w:tcPr>
          <w:p w14:paraId="1E34BF4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Weight (kg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89A241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71.9 (11.8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7C683DE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75.6 (24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461BD129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74.1 (1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3433F0A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86.4 (17.7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47A5146F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91.5 (20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230DBC45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01.4 (2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3A7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5C962101" w14:textId="77777777" w:rsidTr="007D2EF7">
        <w:trPr>
          <w:trHeight w:val="68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B081E0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Waist circumference (cm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7C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79.6 (8.8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1CD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81.3 (15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AC444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83.5 (1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10AF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93.6 (12.2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FB50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01.9 (18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A221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03.4 (1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00A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0F4A7B3E" w14:textId="77777777" w:rsidTr="007D2EF7">
        <w:trPr>
          <w:trHeight w:val="68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vAlign w:val="bottom"/>
            <w:hideMark/>
          </w:tcPr>
          <w:p w14:paraId="067D073F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Hip circumference (cm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58BB43D" w14:textId="77777777" w:rsidR="00CA4CC7" w:rsidRPr="00E01D81" w:rsidRDefault="00CA4CC7" w:rsidP="007D2EF7">
            <w:pPr>
              <w:rPr>
                <w:color w:val="000000"/>
              </w:rPr>
            </w:pPr>
            <w:r w:rsidRPr="00E01D81">
              <w:rPr>
                <w:color w:val="000000"/>
              </w:rPr>
              <w:t>99.7 (10.3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5B8E2C0D" w14:textId="77777777" w:rsidR="00CA4CC7" w:rsidRPr="00E01D81" w:rsidRDefault="00CA4CC7" w:rsidP="007D2EF7">
            <w:pPr>
              <w:rPr>
                <w:color w:val="000000"/>
              </w:rPr>
            </w:pPr>
            <w:r w:rsidRPr="00E01D81">
              <w:rPr>
                <w:color w:val="000000"/>
              </w:rPr>
              <w:t>100.0 (11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783CC8C9" w14:textId="77777777" w:rsidR="00CA4CC7" w:rsidRPr="00E01D81" w:rsidRDefault="00CA4CC7" w:rsidP="007D2EF7">
            <w:pPr>
              <w:rPr>
                <w:color w:val="000000"/>
              </w:rPr>
            </w:pPr>
            <w:r w:rsidRPr="00E01D81">
              <w:rPr>
                <w:color w:val="000000"/>
              </w:rPr>
              <w:t>102.6 (1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4EEFAD99" w14:textId="77777777" w:rsidR="00CA4CC7" w:rsidRPr="00E01D81" w:rsidRDefault="00CA4CC7" w:rsidP="007D2EF7">
            <w:pPr>
              <w:rPr>
                <w:color w:val="000000"/>
              </w:rPr>
            </w:pPr>
            <w:r w:rsidRPr="00E01D81">
              <w:rPr>
                <w:color w:val="000000"/>
              </w:rPr>
              <w:t>110.7 (13.2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5BE393AF" w14:textId="77777777" w:rsidR="00CA4CC7" w:rsidRPr="00E01D81" w:rsidRDefault="00CA4CC7" w:rsidP="007D2EF7">
            <w:pPr>
              <w:rPr>
                <w:color w:val="000000"/>
              </w:rPr>
            </w:pPr>
            <w:r w:rsidRPr="00E01D81">
              <w:rPr>
                <w:color w:val="000000"/>
              </w:rPr>
              <w:t>117.2 (14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44A576E4" w14:textId="77777777" w:rsidR="00CA4CC7" w:rsidRPr="00E01D81" w:rsidRDefault="00CA4CC7" w:rsidP="007D2EF7">
            <w:pPr>
              <w:rPr>
                <w:color w:val="000000"/>
              </w:rPr>
            </w:pPr>
            <w:r w:rsidRPr="00E01D81">
              <w:rPr>
                <w:color w:val="000000"/>
              </w:rPr>
              <w:t>120.7 (1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EC43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5F87C18E" w14:textId="77777777" w:rsidTr="007D2EF7">
        <w:trPr>
          <w:trHeight w:val="68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66B624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Systolic blood pressure (mmHg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5AE4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13.6 (10.3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D889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15.0 (15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4D56A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16.7 (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0E95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18.9 (12.1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6A7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19.0 (17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9D05F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23.6 (1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7E43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316A6BB7" w14:textId="77777777" w:rsidTr="007D2EF7">
        <w:trPr>
          <w:trHeight w:val="68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vAlign w:val="bottom"/>
            <w:hideMark/>
          </w:tcPr>
          <w:p w14:paraId="76195008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Diastolic blood pressure (mmHg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44202EE1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72.2 (12.6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21B33DD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73.1 (12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74581B3F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75.8 (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731A3E4A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78.5 (11.6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50D48735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74.0 (12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0453CC82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77.7 (1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38F2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0748CE1B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B3101D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AMH (pmol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1110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0.1 (13.4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553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6.8 (21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E5CD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0.2 (1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AF3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4.7 (42.6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C366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36.8 (22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DE19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7.8 (3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41C3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5A68DD39" w14:textId="77777777" w:rsidTr="007D2EF7">
        <w:trPr>
          <w:trHeight w:val="426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vAlign w:val="bottom"/>
            <w:hideMark/>
          </w:tcPr>
          <w:p w14:paraId="0F178361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SHBG (nmol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1417E21A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84.8 (101.5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7349CC52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64.6 (48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71304D90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65.7 (6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51C7D2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38.6 (23.4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10FB2EE5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0.3 (38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0F42D139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4.3 (4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3CDE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62200576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FBC5FA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Cholesterol (mm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BB5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.7 (0.9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0426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.6 (0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F218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.7 (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7429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5.2 (0.3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0D02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.5 (0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DBD7A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.8 (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AA32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07C84108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vAlign w:val="bottom"/>
            <w:hideMark/>
          </w:tcPr>
          <w:p w14:paraId="017E7180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Triglycerides (mmol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AD4ED66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1 (0.8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05A4613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0 (0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0E321D14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0 (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33922E2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3 (0.7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0A02711B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3 (0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1AB9DCD9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7 (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219C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283C3A98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37DD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HDL (mmol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61D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5 (0.4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72E8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5 (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A2D95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,3 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9E59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2 (0.3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816A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2 (0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7AB7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2 (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74B7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0D258B16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vAlign w:val="center"/>
            <w:hideMark/>
          </w:tcPr>
          <w:p w14:paraId="29A08FD8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lastRenderedPageBreak/>
              <w:t>LDL (mmol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0FBB14E8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.7 (0.8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171DCE0B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.8 (0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6D76339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.8 (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AA61F84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3.4 (1.2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0213E7F1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.6 (0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50B5CBF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.8 (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6EAB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11D5F40D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559338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CRP (mmol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CF72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.8 (5.0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04E1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.2 (4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41BFB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7 (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49C4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3.6 (2.3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DF6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.9 (3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AA41F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5.1 (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F3DB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6D47D2F0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vAlign w:val="bottom"/>
            <w:hideMark/>
          </w:tcPr>
          <w:p w14:paraId="580041E1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Testosterone (nmol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1CEC468F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0 (0.4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2F5B8C0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1 (0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6618C016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1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5E8E0560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0 (0.4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0971179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5 (1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52A36615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.5 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0620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293E1388" w14:textId="77777777" w:rsidTr="007D2EF7">
        <w:trPr>
          <w:trHeight w:val="68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742EC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Androstenedione (nmol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8B26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8.1 (3.5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037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8.9 (7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03A0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7.3 (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03E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1.2 (5.9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455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9.1 (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F9EF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1.0 (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E4BD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1B4B33AD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vAlign w:val="bottom"/>
            <w:hideMark/>
          </w:tcPr>
          <w:p w14:paraId="4D801F5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FA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473E819A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.1 (1.2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43FED19A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.1 (1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21BBE6ED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.2 (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4096CDB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3.4 (1.9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745FBBFA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5.5 (5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17BB4A60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6.3 (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15BA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66F6E028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0A22A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Glucose (mmol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34D8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.5 (0.3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0ED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5.1 (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66BA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.5 (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A595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.7 (0.2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1CA6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.9 (0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CC5C6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4.9 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22FC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795472DB" w14:textId="77777777" w:rsidTr="007D2EF7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5DCE4" w:themeFill="text2" w:themeFillTint="33"/>
            <w:vAlign w:val="center"/>
            <w:hideMark/>
          </w:tcPr>
          <w:p w14:paraId="28024ABB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Insulin (μU/m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7AF9A67F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5.8 (3.8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567549AD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9.4 (8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6C984F48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6.8 (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2A266A6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0.9 (5.2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1ECCC4F7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1.9 (9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30ACFF8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19.1 (1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1EE0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627D78BA" w14:textId="77777777" w:rsidTr="007D2EF7">
        <w:trPr>
          <w:trHeight w:val="369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C72296" w14:textId="77777777" w:rsidR="00CA4CC7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OMA-I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86A50A" w14:textId="77777777" w:rsidR="00CA4CC7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 (0.16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65496" w14:textId="77777777" w:rsidR="00CA4CC7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5 (0.5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97E453" w14:textId="77777777" w:rsidR="00CA4CC7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1 (0.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1EF1DC" w14:textId="77777777" w:rsidR="00CA4CC7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9 (0.31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1571E" w14:textId="77777777" w:rsidR="00CA4CC7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6 (0.6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E7FDB4" w14:textId="77777777" w:rsidR="00CA4CC7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2 (0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BA23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2715955F" w14:textId="77777777" w:rsidTr="007D2EF7">
        <w:trPr>
          <w:trHeight w:val="694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vAlign w:val="bottom"/>
          </w:tcPr>
          <w:p w14:paraId="028D5143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hite cell count (x10</w:t>
            </w:r>
            <w:r w:rsidRPr="0095465A"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bottom"/>
          </w:tcPr>
          <w:p w14:paraId="02733B14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 (1.3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19AE298A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 (1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</w:tcPr>
          <w:p w14:paraId="497C513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 (1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bottom"/>
          </w:tcPr>
          <w:p w14:paraId="41459FF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6 (1.5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</w:tcPr>
          <w:p w14:paraId="2717AD30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6 (2.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</w:tcPr>
          <w:p w14:paraId="525BE314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1 (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4B89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0299ADC3" w14:textId="77777777" w:rsidTr="007D2EF7">
        <w:trPr>
          <w:trHeight w:val="359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1025BF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telets (x10</w:t>
            </w:r>
            <w:r w:rsidRPr="0095465A"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84C7C2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7 (59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0403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4 (4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DD17B6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 (4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E379C2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6 (54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2DCBE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4 (4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9B59F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4 (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0738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1792920C" w14:textId="77777777" w:rsidTr="007D2EF7">
        <w:trPr>
          <w:trHeight w:val="596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vAlign w:val="bottom"/>
            <w:hideMark/>
          </w:tcPr>
          <w:p w14:paraId="5CABD114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Total vitamin D (ng/m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4680D1CC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85.1 (12.4)</w:t>
            </w:r>
          </w:p>
        </w:tc>
        <w:tc>
          <w:tcPr>
            <w:tcW w:w="155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56FD4E4F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61.0 (6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4EB20650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33.1 (12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1EA90E32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88.9 (17.8)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5692538D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59.3 (5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469C3BB0" w14:textId="77777777" w:rsidR="00CA4CC7" w:rsidRPr="00E01D81" w:rsidRDefault="00CA4CC7" w:rsidP="007D2EF7">
            <w:pPr>
              <w:jc w:val="center"/>
              <w:rPr>
                <w:color w:val="000000"/>
              </w:rPr>
            </w:pPr>
            <w:r w:rsidRPr="00E01D81">
              <w:rPr>
                <w:color w:val="000000"/>
              </w:rPr>
              <w:t>29.1 (1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A541" w14:textId="77777777" w:rsidR="00CA4CC7" w:rsidRPr="00E01D81" w:rsidRDefault="00CA4CC7" w:rsidP="007D2EF7">
            <w:pPr>
              <w:rPr>
                <w:color w:val="000000"/>
              </w:rPr>
            </w:pPr>
          </w:p>
        </w:tc>
      </w:tr>
      <w:tr w:rsidR="00CA4CC7" w:rsidRPr="00335834" w14:paraId="36187847" w14:textId="77777777" w:rsidTr="007D2EF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8B55" w14:textId="77777777" w:rsidR="00CA4CC7" w:rsidRPr="00335834" w:rsidRDefault="00CA4CC7" w:rsidP="007D2EF7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25D4" w14:textId="77777777" w:rsidR="00CA4CC7" w:rsidRPr="00335834" w:rsidRDefault="00CA4CC7" w:rsidP="007D2EF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09DC" w14:textId="77777777" w:rsidR="00CA4CC7" w:rsidRPr="00335834" w:rsidRDefault="00CA4CC7" w:rsidP="007D2EF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2093" w14:textId="77777777" w:rsidR="00CA4CC7" w:rsidRPr="00335834" w:rsidRDefault="00CA4CC7" w:rsidP="007D2EF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9793" w14:textId="77777777" w:rsidR="00CA4CC7" w:rsidRPr="00335834" w:rsidRDefault="00CA4CC7" w:rsidP="007D2EF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92A8" w14:textId="77777777" w:rsidR="00CA4CC7" w:rsidRPr="00335834" w:rsidRDefault="00CA4CC7" w:rsidP="007D2EF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0FF8" w14:textId="77777777" w:rsidR="00CA4CC7" w:rsidRPr="00335834" w:rsidRDefault="00CA4CC7" w:rsidP="007D2EF7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8E3C" w14:textId="77777777" w:rsidR="00CA4CC7" w:rsidRPr="00335834" w:rsidRDefault="00CA4CC7" w:rsidP="007D2EF7">
            <w:pPr>
              <w:rPr>
                <w:rFonts w:ascii="Calibri" w:hAnsi="Calibri"/>
                <w:color w:val="000000"/>
              </w:rPr>
            </w:pPr>
          </w:p>
        </w:tc>
      </w:tr>
    </w:tbl>
    <w:p w14:paraId="63CB0598" w14:textId="77777777" w:rsidR="00CA4CC7" w:rsidRPr="00735F01" w:rsidRDefault="00CA4CC7" w:rsidP="00CA4CC7">
      <w:pPr>
        <w:rPr>
          <w:color w:val="000000"/>
        </w:rPr>
      </w:pPr>
      <w:r w:rsidRPr="00735F01">
        <w:rPr>
          <w:color w:val="000000"/>
        </w:rPr>
        <w:t xml:space="preserve">SHBG: </w:t>
      </w:r>
      <w:r w:rsidRPr="00335834">
        <w:rPr>
          <w:color w:val="000000"/>
        </w:rPr>
        <w:t>Sex Hormone Binding Globulin</w:t>
      </w:r>
    </w:p>
    <w:p w14:paraId="7EA29532" w14:textId="77777777" w:rsidR="00CA4CC7" w:rsidRDefault="00CA4CC7" w:rsidP="00CA4CC7">
      <w:pPr>
        <w:rPr>
          <w:b/>
          <w:bCs/>
          <w:highlight w:val="yellow"/>
        </w:rPr>
      </w:pPr>
    </w:p>
    <w:p w14:paraId="3E429E78" w14:textId="77777777" w:rsidR="00CA4CC7" w:rsidRDefault="00CA4CC7" w:rsidP="00CA4CC7">
      <w:pPr>
        <w:rPr>
          <w:b/>
          <w:bCs/>
          <w:highlight w:val="yellow"/>
        </w:rPr>
      </w:pPr>
    </w:p>
    <w:p w14:paraId="1CC62C73" w14:textId="77777777" w:rsidR="00CA4CC7" w:rsidRDefault="00CA4CC7" w:rsidP="00CA4CC7">
      <w:pPr>
        <w:rPr>
          <w:b/>
          <w:bCs/>
          <w:highlight w:val="yellow"/>
        </w:rPr>
      </w:pPr>
    </w:p>
    <w:p w14:paraId="2AA91515" w14:textId="77777777" w:rsidR="000557DA" w:rsidRDefault="000557DA">
      <w:bookmarkStart w:id="0" w:name="_GoBack"/>
      <w:bookmarkEnd w:id="0"/>
    </w:p>
    <w:sectPr w:rsidR="000557DA" w:rsidSect="00CA4CC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C7"/>
    <w:rsid w:val="000557DA"/>
    <w:rsid w:val="005B5636"/>
    <w:rsid w:val="006D121D"/>
    <w:rsid w:val="00CA4CC7"/>
    <w:rsid w:val="00E453AA"/>
    <w:rsid w:val="00EE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0412E"/>
  <w15:chartTrackingRefBased/>
  <w15:docId w15:val="{8BCD6B94-C86E-1749-9B60-BCF7166D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tkin</dc:creator>
  <cp:keywords/>
  <dc:description/>
  <cp:lastModifiedBy>Stephen Atkin</cp:lastModifiedBy>
  <cp:revision>1</cp:revision>
  <dcterms:created xsi:type="dcterms:W3CDTF">2020-10-13T16:19:00Z</dcterms:created>
  <dcterms:modified xsi:type="dcterms:W3CDTF">2020-10-13T16:19:00Z</dcterms:modified>
</cp:coreProperties>
</file>